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712B3" w14:textId="5C6E3497" w:rsidR="009C7B53" w:rsidRPr="00D172A8" w:rsidRDefault="00EE3466" w:rsidP="00EE3466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D172A8">
        <w:rPr>
          <w:rFonts w:ascii="Calibri" w:hAnsi="Calibri" w:cs="Calibri"/>
          <w:b/>
          <w:bCs/>
          <w:sz w:val="28"/>
          <w:szCs w:val="28"/>
        </w:rPr>
        <w:t>Primers</w:t>
      </w:r>
    </w:p>
    <w:p w14:paraId="45757ECE" w14:textId="435BE4F7" w:rsidR="00EE3466" w:rsidRPr="00D172A8" w:rsidRDefault="00EE3466" w:rsidP="00EE3466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D172A8">
        <w:rPr>
          <w:rFonts w:ascii="Calibri" w:hAnsi="Calibri" w:cs="Calibri"/>
          <w:b/>
          <w:bCs/>
          <w:sz w:val="24"/>
          <w:szCs w:val="24"/>
        </w:rPr>
        <w:t>PCR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201"/>
      </w:tblGrid>
      <w:tr w:rsidR="00CC0C8B" w14:paraId="4ADE8D28" w14:textId="77777777" w:rsidTr="00CC0C8B">
        <w:tc>
          <w:tcPr>
            <w:tcW w:w="1255" w:type="dxa"/>
          </w:tcPr>
          <w:p w14:paraId="4021D9A5" w14:textId="2C634CDC" w:rsidR="00CC0C8B" w:rsidRPr="00CC0C8B" w:rsidRDefault="00CC0C8B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CC0C8B">
              <w:rPr>
                <w:rFonts w:ascii="Consolas" w:hAnsi="Consolas" w:cs="Calibri"/>
                <w:szCs w:val="21"/>
              </w:rPr>
              <w:t>Rnd</w:t>
            </w:r>
            <w:r>
              <w:rPr>
                <w:rFonts w:ascii="Consolas" w:hAnsi="Consolas" w:cs="Calibri"/>
                <w:szCs w:val="21"/>
              </w:rPr>
              <w:t>0</w:t>
            </w:r>
            <w:r w:rsidRPr="00CC0C8B">
              <w:rPr>
                <w:rFonts w:ascii="Consolas" w:hAnsi="Consolas" w:cs="Calibri"/>
                <w:szCs w:val="21"/>
              </w:rPr>
              <w:t>_Fwd</w:t>
            </w:r>
          </w:p>
        </w:tc>
        <w:tc>
          <w:tcPr>
            <w:tcW w:w="9201" w:type="dxa"/>
          </w:tcPr>
          <w:p w14:paraId="6DA76BC6" w14:textId="71B2B8F4" w:rsidR="00CC0C8B" w:rsidRPr="00CC0C8B" w:rsidRDefault="00CC0C8B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CC0C8B">
              <w:rPr>
                <w:rFonts w:ascii="Consolas" w:hAnsi="Consolas" w:cs="Calibri"/>
                <w:szCs w:val="21"/>
              </w:rPr>
              <w:t>AGCGAAAGCAGGCAAACCATTTGA</w:t>
            </w:r>
          </w:p>
        </w:tc>
      </w:tr>
      <w:tr w:rsidR="00CC0C8B" w14:paraId="23D7CC86" w14:textId="77777777" w:rsidTr="00CC0C8B">
        <w:tc>
          <w:tcPr>
            <w:tcW w:w="1255" w:type="dxa"/>
          </w:tcPr>
          <w:p w14:paraId="56DA05AE" w14:textId="578F37FA" w:rsidR="00CC0C8B" w:rsidRPr="00CC0C8B" w:rsidRDefault="00CC0C8B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CC0C8B">
              <w:rPr>
                <w:rFonts w:ascii="Consolas" w:hAnsi="Consolas" w:cs="Calibri"/>
                <w:szCs w:val="21"/>
              </w:rPr>
              <w:t>Rnd</w:t>
            </w:r>
            <w:r>
              <w:rPr>
                <w:rFonts w:ascii="Consolas" w:hAnsi="Consolas" w:cs="Calibri"/>
                <w:szCs w:val="21"/>
              </w:rPr>
              <w:t>0</w:t>
            </w:r>
            <w:r w:rsidRPr="00CC0C8B">
              <w:rPr>
                <w:rFonts w:ascii="Consolas" w:hAnsi="Consolas" w:cs="Calibri"/>
                <w:szCs w:val="21"/>
              </w:rPr>
              <w:t>_</w:t>
            </w:r>
            <w:r>
              <w:rPr>
                <w:rFonts w:ascii="Consolas" w:hAnsi="Consolas" w:cs="Calibri"/>
                <w:szCs w:val="21"/>
              </w:rPr>
              <w:t>Rev</w:t>
            </w:r>
          </w:p>
        </w:tc>
        <w:tc>
          <w:tcPr>
            <w:tcW w:w="9201" w:type="dxa"/>
          </w:tcPr>
          <w:p w14:paraId="0518CF5D" w14:textId="6AAE2345" w:rsidR="00CC0C8B" w:rsidRPr="00CC0C8B" w:rsidRDefault="00CC0C8B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CC0C8B">
              <w:rPr>
                <w:rFonts w:ascii="Consolas" w:hAnsi="Consolas" w:cs="Calibri"/>
                <w:szCs w:val="21"/>
              </w:rPr>
              <w:t>GGCATTTTTTCATGAAGGACAAGCTAAATTCA</w:t>
            </w:r>
          </w:p>
        </w:tc>
      </w:tr>
    </w:tbl>
    <w:p w14:paraId="0E2DBF23" w14:textId="77777777" w:rsidR="00CC0C8B" w:rsidRPr="00F83CC6" w:rsidRDefault="00CC0C8B" w:rsidP="00EE3466">
      <w:pPr>
        <w:spacing w:line="360" w:lineRule="auto"/>
        <w:rPr>
          <w:rFonts w:ascii="Consolas" w:hAnsi="Consolas" w:cs="Calibri"/>
          <w:sz w:val="24"/>
          <w:szCs w:val="24"/>
        </w:rPr>
      </w:pPr>
    </w:p>
    <w:p w14:paraId="38404E74" w14:textId="4828C5D6" w:rsidR="00EE3466" w:rsidRPr="00D172A8" w:rsidRDefault="00EE3466" w:rsidP="00EE3466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D172A8">
        <w:rPr>
          <w:rFonts w:ascii="Calibri" w:hAnsi="Calibri" w:cs="Calibri"/>
          <w:b/>
          <w:bCs/>
          <w:sz w:val="24"/>
          <w:szCs w:val="24"/>
        </w:rPr>
        <w:t>PCR1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256"/>
        <w:gridCol w:w="9179"/>
      </w:tblGrid>
      <w:tr w:rsidR="005D21ED" w:rsidRPr="00CC0C8B" w14:paraId="6FCFFAA1" w14:textId="77777777" w:rsidTr="004339C3">
        <w:tc>
          <w:tcPr>
            <w:tcW w:w="1256" w:type="dxa"/>
          </w:tcPr>
          <w:p w14:paraId="53F29DC5" w14:textId="61A6C01A" w:rsidR="005D21ED" w:rsidRPr="004339C3" w:rsidRDefault="005D21ED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Fwd1</w:t>
            </w:r>
          </w:p>
        </w:tc>
        <w:tc>
          <w:tcPr>
            <w:tcW w:w="9179" w:type="dxa"/>
          </w:tcPr>
          <w:p w14:paraId="1D9B7479" w14:textId="7471C4DE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FF0000"/>
                <w:szCs w:val="21"/>
              </w:rPr>
              <w:t>CTTTCCCTACACGACGCTCTTCC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GATCTNNNNNNNNAGCGAAAGCAGGCAAACCATTTGA</w:t>
            </w:r>
          </w:p>
        </w:tc>
      </w:tr>
      <w:tr w:rsidR="005D21ED" w:rsidRPr="00CC0C8B" w14:paraId="7F6395C0" w14:textId="77777777" w:rsidTr="004339C3">
        <w:tc>
          <w:tcPr>
            <w:tcW w:w="1256" w:type="dxa"/>
          </w:tcPr>
          <w:p w14:paraId="18CEE6EE" w14:textId="582D10A5" w:rsidR="005D21ED" w:rsidRPr="004339C3" w:rsidRDefault="00CC0C8B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Rev1</w:t>
            </w:r>
          </w:p>
        </w:tc>
        <w:tc>
          <w:tcPr>
            <w:tcW w:w="9179" w:type="dxa"/>
          </w:tcPr>
          <w:p w14:paraId="547DF66D" w14:textId="54C91536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0070C0"/>
                <w:szCs w:val="21"/>
              </w:rPr>
              <w:t>GGAGTTCAGACGTGTGCTCTTCCGATCT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NNNNNNNNACCAGGATGGGATTCCTCAAGGAA</w:t>
            </w:r>
          </w:p>
        </w:tc>
      </w:tr>
      <w:tr w:rsidR="005D21ED" w:rsidRPr="00CC0C8B" w14:paraId="5B08252A" w14:textId="77777777" w:rsidTr="004339C3">
        <w:tc>
          <w:tcPr>
            <w:tcW w:w="1256" w:type="dxa"/>
          </w:tcPr>
          <w:p w14:paraId="2A74E501" w14:textId="775F1D99" w:rsidR="005D21ED" w:rsidRPr="004339C3" w:rsidRDefault="005D21ED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Fwd2</w:t>
            </w:r>
          </w:p>
        </w:tc>
        <w:tc>
          <w:tcPr>
            <w:tcW w:w="9179" w:type="dxa"/>
          </w:tcPr>
          <w:p w14:paraId="618233C0" w14:textId="09420C36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FF0000"/>
                <w:szCs w:val="21"/>
              </w:rPr>
              <w:t>CTTTCCCTACACGACGCTCTTCC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GATCTNNNNNNNNGATTGTGTATTGGAAGCAATGGCC</w:t>
            </w:r>
          </w:p>
        </w:tc>
      </w:tr>
      <w:tr w:rsidR="005D21ED" w:rsidRPr="00CC0C8B" w14:paraId="1F4700B3" w14:textId="77777777" w:rsidTr="004339C3">
        <w:tc>
          <w:tcPr>
            <w:tcW w:w="1256" w:type="dxa"/>
          </w:tcPr>
          <w:p w14:paraId="6286A2FC" w14:textId="0C6FDF81" w:rsidR="005D21ED" w:rsidRPr="004339C3" w:rsidRDefault="00CC0C8B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Rev2</w:t>
            </w:r>
          </w:p>
        </w:tc>
        <w:tc>
          <w:tcPr>
            <w:tcW w:w="9179" w:type="dxa"/>
          </w:tcPr>
          <w:p w14:paraId="62277882" w14:textId="0D9A5BED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0070C0"/>
                <w:szCs w:val="21"/>
              </w:rPr>
              <w:t>GGAGTTCAGACGTGTGCTCTTCCGATCT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NNNNNNNNCTTAGTCATATTGTCTCTCACTCG</w:t>
            </w:r>
          </w:p>
        </w:tc>
      </w:tr>
      <w:tr w:rsidR="005D21ED" w:rsidRPr="00CC0C8B" w14:paraId="6CE23A0F" w14:textId="77777777" w:rsidTr="004339C3">
        <w:tc>
          <w:tcPr>
            <w:tcW w:w="1256" w:type="dxa"/>
          </w:tcPr>
          <w:p w14:paraId="01F294F8" w14:textId="606BBAFA" w:rsidR="005D21ED" w:rsidRPr="004339C3" w:rsidRDefault="005D21ED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Fwd3</w:t>
            </w:r>
          </w:p>
        </w:tc>
        <w:tc>
          <w:tcPr>
            <w:tcW w:w="9179" w:type="dxa"/>
          </w:tcPr>
          <w:p w14:paraId="52499B93" w14:textId="706FFC98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FF0000"/>
                <w:szCs w:val="21"/>
              </w:rPr>
              <w:t>CTTTCCCTACACGACGCTCTTCC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GATCTNNNNNNNNGAGATCACAACTCATTTTCAGAGAAAGAGA</w:t>
            </w:r>
          </w:p>
        </w:tc>
      </w:tr>
      <w:tr w:rsidR="005D21ED" w:rsidRPr="00CC0C8B" w14:paraId="45E0A3CF" w14:textId="77777777" w:rsidTr="004339C3">
        <w:tc>
          <w:tcPr>
            <w:tcW w:w="1256" w:type="dxa"/>
          </w:tcPr>
          <w:p w14:paraId="3DDA3242" w14:textId="73EFD411" w:rsidR="005D21ED" w:rsidRPr="004339C3" w:rsidRDefault="00CC0C8B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Rev3</w:t>
            </w:r>
          </w:p>
        </w:tc>
        <w:tc>
          <w:tcPr>
            <w:tcW w:w="9179" w:type="dxa"/>
          </w:tcPr>
          <w:p w14:paraId="76C6DB86" w14:textId="28D4D55D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0070C0"/>
                <w:szCs w:val="21"/>
              </w:rPr>
              <w:t>GGAGTTCAGACGTGTGCTCTTCCGATCT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NNNNNNNNGAAATTTCAGTGTCCTGAGAATTGGT</w:t>
            </w:r>
          </w:p>
        </w:tc>
      </w:tr>
      <w:tr w:rsidR="005D21ED" w:rsidRPr="00CC0C8B" w14:paraId="381F8298" w14:textId="77777777" w:rsidTr="004339C3">
        <w:tc>
          <w:tcPr>
            <w:tcW w:w="1256" w:type="dxa"/>
          </w:tcPr>
          <w:p w14:paraId="55F9070D" w14:textId="7850D243" w:rsidR="005D21ED" w:rsidRPr="004339C3" w:rsidRDefault="005D21ED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Fwd4</w:t>
            </w:r>
          </w:p>
        </w:tc>
        <w:tc>
          <w:tcPr>
            <w:tcW w:w="9179" w:type="dxa"/>
          </w:tcPr>
          <w:p w14:paraId="4D90692B" w14:textId="14F45894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FF0000"/>
                <w:szCs w:val="21"/>
              </w:rPr>
              <w:t>CTTTCCCTACACGACGCTCTTCC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GATCTNNNNNNNNGGCAAATGTTGTAAGGAAGATGATG</w:t>
            </w:r>
          </w:p>
        </w:tc>
      </w:tr>
      <w:tr w:rsidR="005D21ED" w:rsidRPr="00CC0C8B" w14:paraId="08DE8A52" w14:textId="77777777" w:rsidTr="004339C3">
        <w:tc>
          <w:tcPr>
            <w:tcW w:w="1256" w:type="dxa"/>
          </w:tcPr>
          <w:p w14:paraId="20D6E8BA" w14:textId="0063761C" w:rsidR="005D21ED" w:rsidRPr="004339C3" w:rsidRDefault="00CC0C8B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Rev4</w:t>
            </w:r>
          </w:p>
        </w:tc>
        <w:tc>
          <w:tcPr>
            <w:tcW w:w="9179" w:type="dxa"/>
          </w:tcPr>
          <w:p w14:paraId="6FAADC9E" w14:textId="2A7F1B38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0070C0"/>
                <w:szCs w:val="21"/>
              </w:rPr>
              <w:t>GGAGTTCAGACGTGTGCTCTTCCGATCT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NNNNNNNNCATTCCAGGGCTCAATGATGC</w:t>
            </w:r>
          </w:p>
        </w:tc>
      </w:tr>
      <w:tr w:rsidR="005D21ED" w:rsidRPr="00CC0C8B" w14:paraId="1AB336A9" w14:textId="77777777" w:rsidTr="004339C3">
        <w:tc>
          <w:tcPr>
            <w:tcW w:w="1256" w:type="dxa"/>
          </w:tcPr>
          <w:p w14:paraId="29ADE4F8" w14:textId="2AC3B4FA" w:rsidR="005D21ED" w:rsidRPr="004339C3" w:rsidRDefault="005D21ED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Fwd5</w:t>
            </w:r>
          </w:p>
        </w:tc>
        <w:tc>
          <w:tcPr>
            <w:tcW w:w="9179" w:type="dxa"/>
          </w:tcPr>
          <w:p w14:paraId="0F35B6D1" w14:textId="5B6C1AF8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FF0000"/>
                <w:szCs w:val="21"/>
              </w:rPr>
              <w:t>CTTTCCCTACACGACGCTCTTCC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GATCTNNNNNNNNCGGCCGCTCTTAATAGATGGGACT</w:t>
            </w:r>
          </w:p>
        </w:tc>
      </w:tr>
      <w:tr w:rsidR="005D21ED" w:rsidRPr="00CC0C8B" w14:paraId="6FF915C5" w14:textId="77777777" w:rsidTr="004339C3">
        <w:tc>
          <w:tcPr>
            <w:tcW w:w="1256" w:type="dxa"/>
          </w:tcPr>
          <w:p w14:paraId="6129693E" w14:textId="3AD54DF3" w:rsidR="005D21ED" w:rsidRPr="004339C3" w:rsidRDefault="00CC0C8B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Rev5</w:t>
            </w:r>
          </w:p>
        </w:tc>
        <w:tc>
          <w:tcPr>
            <w:tcW w:w="9179" w:type="dxa"/>
          </w:tcPr>
          <w:p w14:paraId="0CB75308" w14:textId="4A2692FB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0070C0"/>
                <w:szCs w:val="21"/>
              </w:rPr>
              <w:t>GGAGTTCAGACGTGTGCTCTTCCGATCT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NNNNNNNNGCTGGGAAGCTCCATGCTGAAATT</w:t>
            </w:r>
          </w:p>
        </w:tc>
      </w:tr>
      <w:tr w:rsidR="005D21ED" w:rsidRPr="00CC0C8B" w14:paraId="3D014737" w14:textId="77777777" w:rsidTr="004339C3">
        <w:tc>
          <w:tcPr>
            <w:tcW w:w="1256" w:type="dxa"/>
          </w:tcPr>
          <w:p w14:paraId="6B196699" w14:textId="4D3BC733" w:rsidR="005D21ED" w:rsidRPr="004339C3" w:rsidRDefault="005D21ED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Fwd6</w:t>
            </w:r>
          </w:p>
        </w:tc>
        <w:tc>
          <w:tcPr>
            <w:tcW w:w="9179" w:type="dxa"/>
          </w:tcPr>
          <w:p w14:paraId="4881F783" w14:textId="53C7BF36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FF0000"/>
                <w:szCs w:val="21"/>
              </w:rPr>
              <w:t>CTTTCCCTACACGACGCTCTTCC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GATCTNNNNNNNNTTCTATCGTTATGGGTTTGTTGCC</w:t>
            </w:r>
          </w:p>
        </w:tc>
      </w:tr>
      <w:tr w:rsidR="005D21ED" w:rsidRPr="00CC0C8B" w14:paraId="5581B564" w14:textId="77777777" w:rsidTr="004339C3">
        <w:tc>
          <w:tcPr>
            <w:tcW w:w="1256" w:type="dxa"/>
          </w:tcPr>
          <w:p w14:paraId="10440A71" w14:textId="69DFAC5F" w:rsidR="005D21ED" w:rsidRPr="004339C3" w:rsidRDefault="00CC0C8B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Rev6</w:t>
            </w:r>
          </w:p>
        </w:tc>
        <w:tc>
          <w:tcPr>
            <w:tcW w:w="9179" w:type="dxa"/>
          </w:tcPr>
          <w:p w14:paraId="1D515DA1" w14:textId="4C8D882C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0070C0"/>
                <w:szCs w:val="21"/>
              </w:rPr>
              <w:t>GGAGTTCAGACGTGTGCTCTTCCGATCT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NNNNNNNNGTATAAATTTGGGCCTCCGTC</w:t>
            </w:r>
          </w:p>
        </w:tc>
      </w:tr>
      <w:tr w:rsidR="005D21ED" w:rsidRPr="00CC0C8B" w14:paraId="0D6B467D" w14:textId="77777777" w:rsidTr="004339C3">
        <w:tc>
          <w:tcPr>
            <w:tcW w:w="1256" w:type="dxa"/>
          </w:tcPr>
          <w:p w14:paraId="23307901" w14:textId="3B34CBA8" w:rsidR="005D21ED" w:rsidRPr="004339C3" w:rsidRDefault="005D21ED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Fwd7</w:t>
            </w:r>
          </w:p>
        </w:tc>
        <w:tc>
          <w:tcPr>
            <w:tcW w:w="9179" w:type="dxa"/>
          </w:tcPr>
          <w:p w14:paraId="159EF009" w14:textId="2F29216A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FF0000"/>
                <w:szCs w:val="21"/>
              </w:rPr>
              <w:t>CTTTCCCTACACGACGCTCTTCC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GATCTNNNNNNNNAAAGCTGGACTGCTGGTCTCC</w:t>
            </w:r>
          </w:p>
        </w:tc>
      </w:tr>
      <w:tr w:rsidR="005D21ED" w:rsidRPr="00CC0C8B" w14:paraId="330FC342" w14:textId="77777777" w:rsidTr="004339C3">
        <w:tc>
          <w:tcPr>
            <w:tcW w:w="1256" w:type="dxa"/>
          </w:tcPr>
          <w:p w14:paraId="3EA0828E" w14:textId="1594D5E6" w:rsidR="005D21ED" w:rsidRPr="004339C3" w:rsidRDefault="00CC0C8B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Rev7</w:t>
            </w:r>
          </w:p>
        </w:tc>
        <w:tc>
          <w:tcPr>
            <w:tcW w:w="9179" w:type="dxa"/>
          </w:tcPr>
          <w:p w14:paraId="2EBD6671" w14:textId="215416C2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0070C0"/>
                <w:szCs w:val="21"/>
              </w:rPr>
              <w:t>GGAGTTCAGACGTGTGCTCTTCCGATCT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NNNNNNNNGTTGCAGCACTTTTGGTACATTTG</w:t>
            </w:r>
          </w:p>
        </w:tc>
      </w:tr>
      <w:tr w:rsidR="005D21ED" w:rsidRPr="00CC0C8B" w14:paraId="6533A9A7" w14:textId="77777777" w:rsidTr="004339C3">
        <w:tc>
          <w:tcPr>
            <w:tcW w:w="1256" w:type="dxa"/>
          </w:tcPr>
          <w:p w14:paraId="570EEFAC" w14:textId="08546C44" w:rsidR="005D21ED" w:rsidRPr="004339C3" w:rsidRDefault="005D21ED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Fwd8</w:t>
            </w:r>
          </w:p>
        </w:tc>
        <w:tc>
          <w:tcPr>
            <w:tcW w:w="9179" w:type="dxa"/>
          </w:tcPr>
          <w:p w14:paraId="730D6DA1" w14:textId="5419F8B1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FF0000"/>
                <w:szCs w:val="21"/>
              </w:rPr>
              <w:t>CTTTCCCTACACGACGCTCTTCC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GATCTNNNNNNNNGCCAAAGAGGAATACTTGAAGATGAA</w:t>
            </w:r>
          </w:p>
        </w:tc>
      </w:tr>
      <w:tr w:rsidR="005D21ED" w:rsidRPr="00CC0C8B" w14:paraId="4B5B5D77" w14:textId="77777777" w:rsidTr="004339C3">
        <w:tc>
          <w:tcPr>
            <w:tcW w:w="1256" w:type="dxa"/>
          </w:tcPr>
          <w:p w14:paraId="282101AB" w14:textId="38616F95" w:rsidR="005D21ED" w:rsidRPr="004339C3" w:rsidRDefault="00CC0C8B" w:rsidP="004339C3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1_Rev8</w:t>
            </w:r>
          </w:p>
        </w:tc>
        <w:tc>
          <w:tcPr>
            <w:tcW w:w="9179" w:type="dxa"/>
          </w:tcPr>
          <w:p w14:paraId="1549CD72" w14:textId="6BF75916" w:rsidR="005D21ED" w:rsidRPr="004339C3" w:rsidRDefault="00CC0C8B" w:rsidP="004339C3">
            <w:pPr>
              <w:widowControl/>
              <w:rPr>
                <w:rFonts w:ascii="Consolas" w:eastAsia="等线" w:hAnsi="Consolas"/>
                <w:color w:val="000000"/>
                <w:szCs w:val="21"/>
              </w:rPr>
            </w:pPr>
            <w:r w:rsidRPr="004339C3">
              <w:rPr>
                <w:rFonts w:ascii="Consolas" w:eastAsia="等线" w:hAnsi="Consolas"/>
                <w:color w:val="0070C0"/>
                <w:szCs w:val="21"/>
              </w:rPr>
              <w:t>GGAGTTCAGACGTGTGCTCTTCCGATCT</w:t>
            </w:r>
            <w:r w:rsidRPr="004339C3">
              <w:rPr>
                <w:rFonts w:ascii="Consolas" w:eastAsia="等线" w:hAnsi="Consolas"/>
                <w:color w:val="000000"/>
                <w:szCs w:val="21"/>
              </w:rPr>
              <w:t>NNNNNNNNGGCATTTTTTCATGAAGGACAAGCTAAATTCA</w:t>
            </w:r>
          </w:p>
        </w:tc>
      </w:tr>
    </w:tbl>
    <w:p w14:paraId="292A54FB" w14:textId="77777777" w:rsidR="005D21ED" w:rsidRPr="00CC0C8B" w:rsidRDefault="005D21ED" w:rsidP="00EE3466">
      <w:pPr>
        <w:spacing w:line="360" w:lineRule="auto"/>
        <w:rPr>
          <w:rFonts w:ascii="Consolas" w:hAnsi="Consolas" w:cs="Calibri"/>
          <w:sz w:val="24"/>
          <w:szCs w:val="24"/>
        </w:rPr>
      </w:pPr>
    </w:p>
    <w:p w14:paraId="0DF97D49" w14:textId="6A84143F" w:rsidR="00EE3466" w:rsidRPr="00D172A8" w:rsidRDefault="00EE3466" w:rsidP="00EE3466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D172A8">
        <w:rPr>
          <w:rFonts w:ascii="Calibri" w:hAnsi="Calibri" w:cs="Calibri"/>
          <w:b/>
          <w:bCs/>
          <w:sz w:val="24"/>
          <w:szCs w:val="24"/>
        </w:rPr>
        <w:t>PCR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1"/>
        <w:gridCol w:w="9085"/>
      </w:tblGrid>
      <w:tr w:rsidR="00F83CC6" w:rsidRPr="00F83CC6" w14:paraId="4B01E814" w14:textId="77777777" w:rsidTr="00F83CC6">
        <w:tc>
          <w:tcPr>
            <w:tcW w:w="1345" w:type="dxa"/>
          </w:tcPr>
          <w:p w14:paraId="1AF5D8FB" w14:textId="34C642A7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1</w:t>
            </w:r>
          </w:p>
        </w:tc>
        <w:tc>
          <w:tcPr>
            <w:tcW w:w="9090" w:type="dxa"/>
          </w:tcPr>
          <w:p w14:paraId="6491DE16" w14:textId="72D61962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Pr="004339C3">
              <w:rPr>
                <w:rFonts w:ascii="Consolas" w:hAnsi="Consolas" w:cs="Calibri"/>
                <w:color w:val="FF0000"/>
                <w:szCs w:val="21"/>
              </w:rPr>
              <w:t>TCGTGGAGCG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0C65BB35" w14:textId="77777777" w:rsidTr="00F83CC6">
        <w:tc>
          <w:tcPr>
            <w:tcW w:w="1345" w:type="dxa"/>
          </w:tcPr>
          <w:p w14:paraId="23312B4C" w14:textId="27713EB5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1</w:t>
            </w:r>
          </w:p>
        </w:tc>
        <w:tc>
          <w:tcPr>
            <w:tcW w:w="9090" w:type="dxa"/>
          </w:tcPr>
          <w:p w14:paraId="3056C8E5" w14:textId="5558D329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CGCTCAGTTC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57D4FA47" w14:textId="77777777" w:rsidTr="00F83CC6">
        <w:tc>
          <w:tcPr>
            <w:tcW w:w="1345" w:type="dxa"/>
          </w:tcPr>
          <w:p w14:paraId="35CB94B4" w14:textId="4BBFC2DB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2</w:t>
            </w:r>
          </w:p>
        </w:tc>
        <w:tc>
          <w:tcPr>
            <w:tcW w:w="9090" w:type="dxa"/>
          </w:tcPr>
          <w:p w14:paraId="5E149CEC" w14:textId="725B3DA7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Pr="004339C3">
              <w:rPr>
                <w:rFonts w:ascii="Consolas" w:hAnsi="Consolas" w:cs="Calibri"/>
                <w:color w:val="FF0000"/>
                <w:szCs w:val="21"/>
              </w:rPr>
              <w:t>CTACAAGATA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3C9C72E9" w14:textId="77777777" w:rsidTr="00F83CC6">
        <w:tc>
          <w:tcPr>
            <w:tcW w:w="1345" w:type="dxa"/>
          </w:tcPr>
          <w:p w14:paraId="209248E4" w14:textId="7A11724A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2</w:t>
            </w:r>
          </w:p>
        </w:tc>
        <w:tc>
          <w:tcPr>
            <w:tcW w:w="9090" w:type="dxa"/>
          </w:tcPr>
          <w:p w14:paraId="2703172A" w14:textId="48DD1139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TATCTGACCT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45732067" w14:textId="77777777" w:rsidTr="00F83CC6">
        <w:tc>
          <w:tcPr>
            <w:tcW w:w="1345" w:type="dxa"/>
          </w:tcPr>
          <w:p w14:paraId="58F12784" w14:textId="0A2C7F42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3</w:t>
            </w:r>
          </w:p>
        </w:tc>
        <w:tc>
          <w:tcPr>
            <w:tcW w:w="9090" w:type="dxa"/>
          </w:tcPr>
          <w:p w14:paraId="3685C8BF" w14:textId="43C38FEA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Pr="004339C3">
              <w:rPr>
                <w:rFonts w:ascii="Consolas" w:hAnsi="Consolas" w:cs="Calibri"/>
                <w:color w:val="FF0000"/>
                <w:szCs w:val="21"/>
              </w:rPr>
              <w:t>TATAGTAGCT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19E8BFA8" w14:textId="77777777" w:rsidTr="00F83CC6">
        <w:tc>
          <w:tcPr>
            <w:tcW w:w="1345" w:type="dxa"/>
          </w:tcPr>
          <w:p w14:paraId="6CAEE12A" w14:textId="4AB2B65C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3</w:t>
            </w:r>
          </w:p>
        </w:tc>
        <w:tc>
          <w:tcPr>
            <w:tcW w:w="9090" w:type="dxa"/>
          </w:tcPr>
          <w:p w14:paraId="0C00E89E" w14:textId="3A7C66E9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ATATGAGACG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36E6C59E" w14:textId="77777777" w:rsidTr="00F83CC6">
        <w:tc>
          <w:tcPr>
            <w:tcW w:w="1345" w:type="dxa"/>
          </w:tcPr>
          <w:p w14:paraId="110D43BC" w14:textId="65A357F9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4</w:t>
            </w:r>
          </w:p>
        </w:tc>
        <w:tc>
          <w:tcPr>
            <w:tcW w:w="9090" w:type="dxa"/>
          </w:tcPr>
          <w:p w14:paraId="44EC4383" w14:textId="76441C9F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Pr="004339C3">
              <w:rPr>
                <w:rFonts w:ascii="Consolas" w:hAnsi="Consolas" w:cs="Calibri"/>
                <w:color w:val="FF0000"/>
                <w:szCs w:val="21"/>
              </w:rPr>
              <w:t>ACCAGCGACA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0208CF88" w14:textId="77777777" w:rsidTr="00F83CC6">
        <w:tc>
          <w:tcPr>
            <w:tcW w:w="1345" w:type="dxa"/>
          </w:tcPr>
          <w:p w14:paraId="580D8A5C" w14:textId="49FB099F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lastRenderedPageBreak/>
              <w:t>Rnd2_Rev4</w:t>
            </w:r>
          </w:p>
        </w:tc>
        <w:tc>
          <w:tcPr>
            <w:tcW w:w="9090" w:type="dxa"/>
          </w:tcPr>
          <w:p w14:paraId="1A81D659" w14:textId="6CC89088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TCGTCTGACT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73F91851" w14:textId="77777777" w:rsidTr="00F83CC6">
        <w:tc>
          <w:tcPr>
            <w:tcW w:w="1345" w:type="dxa"/>
          </w:tcPr>
          <w:p w14:paraId="4E75B8C0" w14:textId="3EDF0590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5</w:t>
            </w:r>
          </w:p>
        </w:tc>
        <w:tc>
          <w:tcPr>
            <w:tcW w:w="9090" w:type="dxa"/>
          </w:tcPr>
          <w:p w14:paraId="153D83E1" w14:textId="189EB29A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CATACACTGT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6C1444F5" w14:textId="77777777" w:rsidTr="00F83CC6">
        <w:tc>
          <w:tcPr>
            <w:tcW w:w="1345" w:type="dxa"/>
          </w:tcPr>
          <w:p w14:paraId="78007309" w14:textId="0D11A20B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5</w:t>
            </w:r>
          </w:p>
        </w:tc>
        <w:tc>
          <w:tcPr>
            <w:tcW w:w="9090" w:type="dxa"/>
          </w:tcPr>
          <w:p w14:paraId="444A2904" w14:textId="53152637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GAACATACGG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2EEFEFC5" w14:textId="77777777" w:rsidTr="00F83CC6">
        <w:tc>
          <w:tcPr>
            <w:tcW w:w="1345" w:type="dxa"/>
          </w:tcPr>
          <w:p w14:paraId="4CED1016" w14:textId="509DB962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6</w:t>
            </w:r>
          </w:p>
        </w:tc>
        <w:tc>
          <w:tcPr>
            <w:tcW w:w="9090" w:type="dxa"/>
          </w:tcPr>
          <w:p w14:paraId="3D8EEB91" w14:textId="1FA1268F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TCGGCAGCAA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1038A467" w14:textId="77777777" w:rsidTr="00F83CC6">
        <w:tc>
          <w:tcPr>
            <w:tcW w:w="1345" w:type="dxa"/>
          </w:tcPr>
          <w:p w14:paraId="1ECDF14C" w14:textId="34512DE6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6</w:t>
            </w:r>
          </w:p>
        </w:tc>
        <w:tc>
          <w:tcPr>
            <w:tcW w:w="9090" w:type="dxa"/>
          </w:tcPr>
          <w:p w14:paraId="5DAEA68F" w14:textId="483000B5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AACCATTCTC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28506630" w14:textId="77777777" w:rsidTr="00F83CC6">
        <w:tc>
          <w:tcPr>
            <w:tcW w:w="1345" w:type="dxa"/>
          </w:tcPr>
          <w:p w14:paraId="26390021" w14:textId="51388BB1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7</w:t>
            </w:r>
          </w:p>
        </w:tc>
        <w:tc>
          <w:tcPr>
            <w:tcW w:w="9090" w:type="dxa"/>
          </w:tcPr>
          <w:p w14:paraId="73C6AFBA" w14:textId="3267FE77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CTAATGATGG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7266756C" w14:textId="77777777" w:rsidTr="00F83CC6">
        <w:tc>
          <w:tcPr>
            <w:tcW w:w="1345" w:type="dxa"/>
          </w:tcPr>
          <w:p w14:paraId="6F47E792" w14:textId="1641F6A0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7</w:t>
            </w:r>
          </w:p>
        </w:tc>
        <w:tc>
          <w:tcPr>
            <w:tcW w:w="9090" w:type="dxa"/>
          </w:tcPr>
          <w:p w14:paraId="348BCDE4" w14:textId="065D41BD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GGTTGCCTCT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7996541C" w14:textId="77777777" w:rsidTr="00F83CC6">
        <w:tc>
          <w:tcPr>
            <w:tcW w:w="1345" w:type="dxa"/>
          </w:tcPr>
          <w:p w14:paraId="13AE087A" w14:textId="0CBAB630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8</w:t>
            </w:r>
          </w:p>
        </w:tc>
        <w:tc>
          <w:tcPr>
            <w:tcW w:w="9090" w:type="dxa"/>
          </w:tcPr>
          <w:p w14:paraId="1687FA34" w14:textId="5EBD6C53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GGTTGCCTCT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159E5945" w14:textId="77777777" w:rsidTr="00F83CC6">
        <w:tc>
          <w:tcPr>
            <w:tcW w:w="1345" w:type="dxa"/>
          </w:tcPr>
          <w:p w14:paraId="14E77334" w14:textId="20B7D72B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8</w:t>
            </w:r>
          </w:p>
        </w:tc>
        <w:tc>
          <w:tcPr>
            <w:tcW w:w="9090" w:type="dxa"/>
          </w:tcPr>
          <w:p w14:paraId="0E3B57A7" w14:textId="66714EA0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CTAATGATGG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69602791" w14:textId="77777777" w:rsidTr="00F83CC6">
        <w:tc>
          <w:tcPr>
            <w:tcW w:w="1345" w:type="dxa"/>
          </w:tcPr>
          <w:p w14:paraId="5F56C9FC" w14:textId="08CAEA92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9</w:t>
            </w:r>
          </w:p>
        </w:tc>
        <w:tc>
          <w:tcPr>
            <w:tcW w:w="9090" w:type="dxa"/>
          </w:tcPr>
          <w:p w14:paraId="1F8FC408" w14:textId="0315D9CE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CGCACATGGC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246E7715" w14:textId="77777777" w:rsidTr="00F83CC6">
        <w:tc>
          <w:tcPr>
            <w:tcW w:w="1345" w:type="dxa"/>
          </w:tcPr>
          <w:p w14:paraId="1D6EDC20" w14:textId="204D1A70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9</w:t>
            </w:r>
          </w:p>
        </w:tc>
        <w:tc>
          <w:tcPr>
            <w:tcW w:w="9090" w:type="dxa"/>
          </w:tcPr>
          <w:p w14:paraId="40FF7D15" w14:textId="3C3637EE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TCGGCCTATC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66575904" w14:textId="77777777" w:rsidTr="00F83CC6">
        <w:tc>
          <w:tcPr>
            <w:tcW w:w="1345" w:type="dxa"/>
          </w:tcPr>
          <w:p w14:paraId="64AAFB17" w14:textId="6B958DD2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10</w:t>
            </w:r>
          </w:p>
        </w:tc>
        <w:tc>
          <w:tcPr>
            <w:tcW w:w="9090" w:type="dxa"/>
          </w:tcPr>
          <w:p w14:paraId="0E6F7E92" w14:textId="6420AED1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GGCGAGATGG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09C6F929" w14:textId="77777777" w:rsidTr="00F83CC6">
        <w:tc>
          <w:tcPr>
            <w:tcW w:w="1345" w:type="dxa"/>
          </w:tcPr>
          <w:p w14:paraId="148C4F19" w14:textId="48FC0F95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10</w:t>
            </w:r>
          </w:p>
        </w:tc>
        <w:tc>
          <w:tcPr>
            <w:tcW w:w="9090" w:type="dxa"/>
          </w:tcPr>
          <w:p w14:paraId="65C3209C" w14:textId="042F0DA6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TTCTATGGTT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7B88BFCA" w14:textId="77777777" w:rsidTr="00F83CC6">
        <w:tc>
          <w:tcPr>
            <w:tcW w:w="1345" w:type="dxa"/>
          </w:tcPr>
          <w:p w14:paraId="3D89064B" w14:textId="636EA6A0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11</w:t>
            </w:r>
          </w:p>
        </w:tc>
        <w:tc>
          <w:tcPr>
            <w:tcW w:w="9090" w:type="dxa"/>
          </w:tcPr>
          <w:p w14:paraId="4CC34DB4" w14:textId="19462769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AATAGAGCAA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2B7ABFB5" w14:textId="77777777" w:rsidTr="00F83CC6">
        <w:tc>
          <w:tcPr>
            <w:tcW w:w="1345" w:type="dxa"/>
          </w:tcPr>
          <w:p w14:paraId="1137F3BC" w14:textId="08EE9941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11</w:t>
            </w:r>
          </w:p>
        </w:tc>
        <w:tc>
          <w:tcPr>
            <w:tcW w:w="9090" w:type="dxa"/>
          </w:tcPr>
          <w:p w14:paraId="2A8E2DAB" w14:textId="46C28895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CCTCGCAACC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57758D2A" w14:textId="77777777" w:rsidTr="00F83CC6">
        <w:tc>
          <w:tcPr>
            <w:tcW w:w="1345" w:type="dxa"/>
          </w:tcPr>
          <w:p w14:paraId="35EE5CE1" w14:textId="732E8970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12</w:t>
            </w:r>
          </w:p>
        </w:tc>
        <w:tc>
          <w:tcPr>
            <w:tcW w:w="9090" w:type="dxa"/>
          </w:tcPr>
          <w:p w14:paraId="146DE84D" w14:textId="6C5EEE90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TCGTATGCGG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2BD0F4A7" w14:textId="77777777" w:rsidTr="00F83CC6">
        <w:tc>
          <w:tcPr>
            <w:tcW w:w="1345" w:type="dxa"/>
          </w:tcPr>
          <w:p w14:paraId="6C59C585" w14:textId="447A0916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12</w:t>
            </w:r>
          </w:p>
        </w:tc>
        <w:tc>
          <w:tcPr>
            <w:tcW w:w="9090" w:type="dxa"/>
          </w:tcPr>
          <w:p w14:paraId="4AFB7554" w14:textId="566A0A24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ATGTCGTGGT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448DCFF9" w14:textId="77777777" w:rsidTr="00F83CC6">
        <w:tc>
          <w:tcPr>
            <w:tcW w:w="1345" w:type="dxa"/>
          </w:tcPr>
          <w:p w14:paraId="7D125791" w14:textId="42418969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13</w:t>
            </w:r>
          </w:p>
        </w:tc>
        <w:tc>
          <w:tcPr>
            <w:tcW w:w="9090" w:type="dxa"/>
          </w:tcPr>
          <w:p w14:paraId="43B652A8" w14:textId="572678DB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GTCGATTACA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1CB9E5D4" w14:textId="77777777" w:rsidTr="00F83CC6">
        <w:tc>
          <w:tcPr>
            <w:tcW w:w="1345" w:type="dxa"/>
          </w:tcPr>
          <w:p w14:paraId="4A5A6CF7" w14:textId="18BB6CDB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13</w:t>
            </w:r>
          </w:p>
        </w:tc>
        <w:tc>
          <w:tcPr>
            <w:tcW w:w="9090" w:type="dxa"/>
          </w:tcPr>
          <w:p w14:paraId="0A132D34" w14:textId="41A506A4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CGTATAATCA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  <w:tr w:rsidR="00F83CC6" w:rsidRPr="00F83CC6" w14:paraId="472C9114" w14:textId="77777777" w:rsidTr="00F83CC6">
        <w:tc>
          <w:tcPr>
            <w:tcW w:w="1345" w:type="dxa"/>
          </w:tcPr>
          <w:p w14:paraId="7B89FB39" w14:textId="67416552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Fwd14</w:t>
            </w:r>
          </w:p>
        </w:tc>
        <w:tc>
          <w:tcPr>
            <w:tcW w:w="9090" w:type="dxa"/>
          </w:tcPr>
          <w:p w14:paraId="7777BA22" w14:textId="1CC4DE88" w:rsidR="00F83CC6" w:rsidRPr="004339C3" w:rsidRDefault="00F83CC6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AATGATACGGCGACCACCGAGATCTACAC</w:t>
            </w:r>
            <w:r w:rsidR="00503DA0" w:rsidRPr="004339C3">
              <w:rPr>
                <w:rFonts w:ascii="Consolas" w:hAnsi="Consolas" w:cs="Calibri"/>
                <w:color w:val="FF0000"/>
                <w:szCs w:val="21"/>
              </w:rPr>
              <w:t>AGTGGTCAGG</w:t>
            </w:r>
            <w:r w:rsidRPr="004339C3">
              <w:rPr>
                <w:rFonts w:ascii="Consolas" w:hAnsi="Consolas" w:cs="Calibri"/>
                <w:szCs w:val="21"/>
              </w:rPr>
              <w:t>ACACTCTTTCCCTACACGACGCTCTTCCGATCT</w:t>
            </w:r>
          </w:p>
        </w:tc>
      </w:tr>
      <w:tr w:rsidR="00F83CC6" w:rsidRPr="00F83CC6" w14:paraId="21C5B514" w14:textId="77777777" w:rsidTr="00F83CC6">
        <w:tc>
          <w:tcPr>
            <w:tcW w:w="1345" w:type="dxa"/>
          </w:tcPr>
          <w:p w14:paraId="4E380DBF" w14:textId="694BDB8F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Rnd2_Rev14</w:t>
            </w:r>
          </w:p>
        </w:tc>
        <w:tc>
          <w:tcPr>
            <w:tcW w:w="9090" w:type="dxa"/>
          </w:tcPr>
          <w:p w14:paraId="57743FF0" w14:textId="62448E20" w:rsidR="00F83CC6" w:rsidRPr="004339C3" w:rsidRDefault="00EF2B12" w:rsidP="00EE3466">
            <w:pPr>
              <w:spacing w:line="360" w:lineRule="auto"/>
              <w:rPr>
                <w:rFonts w:ascii="Consolas" w:hAnsi="Consolas" w:cs="Calibri"/>
                <w:szCs w:val="21"/>
              </w:rPr>
            </w:pPr>
            <w:r w:rsidRPr="004339C3">
              <w:rPr>
                <w:rFonts w:ascii="Consolas" w:hAnsi="Consolas" w:cs="Calibri"/>
                <w:szCs w:val="21"/>
              </w:rPr>
              <w:t>CAAGCAGAAGACGGCATACGAGAT</w:t>
            </w:r>
            <w:r w:rsidRPr="004339C3">
              <w:rPr>
                <w:rFonts w:ascii="Consolas" w:hAnsi="Consolas" w:cs="Calibri"/>
                <w:color w:val="0070C0"/>
                <w:szCs w:val="21"/>
              </w:rPr>
              <w:t>GCCATTAGAC</w:t>
            </w:r>
            <w:r w:rsidRPr="004339C3">
              <w:rPr>
                <w:rFonts w:ascii="Consolas" w:hAnsi="Consolas" w:cs="Calibri"/>
                <w:szCs w:val="21"/>
              </w:rPr>
              <w:t>GTGACTGGAGTTCAGACGTGTGCTCTTCCGATCT</w:t>
            </w:r>
          </w:p>
        </w:tc>
      </w:tr>
    </w:tbl>
    <w:p w14:paraId="565B51B3" w14:textId="77777777" w:rsidR="00EE3466" w:rsidRPr="00F83CC6" w:rsidRDefault="00EE3466" w:rsidP="00EE3466">
      <w:pPr>
        <w:spacing w:line="360" w:lineRule="auto"/>
        <w:rPr>
          <w:rFonts w:ascii="Consolas" w:hAnsi="Consolas" w:cs="Calibri"/>
          <w:sz w:val="24"/>
          <w:szCs w:val="24"/>
        </w:rPr>
      </w:pPr>
    </w:p>
    <w:p w14:paraId="0696092F" w14:textId="3199DF39" w:rsidR="00EE3466" w:rsidRPr="00D172A8" w:rsidRDefault="00EE3466" w:rsidP="00EE3466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D172A8">
        <w:rPr>
          <w:rFonts w:ascii="Calibri" w:hAnsi="Calibri" w:cs="Calibri"/>
          <w:b/>
          <w:bCs/>
          <w:sz w:val="28"/>
          <w:szCs w:val="28"/>
        </w:rPr>
        <w:t>Cycling Programs</w:t>
      </w:r>
    </w:p>
    <w:p w14:paraId="0759D9A2" w14:textId="265EAFCE" w:rsidR="00EE3466" w:rsidRPr="00D172A8" w:rsidRDefault="003D2B15" w:rsidP="00EE3466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D172A8">
        <w:rPr>
          <w:rFonts w:ascii="Calibri" w:hAnsi="Calibri" w:cs="Calibri"/>
          <w:b/>
          <w:bCs/>
          <w:sz w:val="24"/>
          <w:szCs w:val="24"/>
        </w:rPr>
        <w:t>PCR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3D2B15" w:rsidRPr="00D172A8" w14:paraId="2B9C2F1C" w14:textId="77777777" w:rsidTr="003D2B15">
        <w:tc>
          <w:tcPr>
            <w:tcW w:w="3485" w:type="dxa"/>
          </w:tcPr>
          <w:p w14:paraId="1C470E82" w14:textId="01C952B3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339C3">
              <w:rPr>
                <w:rFonts w:ascii="Calibri" w:hAnsi="Calibri" w:cs="Calibri"/>
                <w:b/>
                <w:bCs/>
                <w:sz w:val="22"/>
              </w:rPr>
              <w:t>Step</w:t>
            </w:r>
          </w:p>
        </w:tc>
        <w:tc>
          <w:tcPr>
            <w:tcW w:w="3485" w:type="dxa"/>
          </w:tcPr>
          <w:p w14:paraId="6D0451E3" w14:textId="7D8DC5E3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339C3">
              <w:rPr>
                <w:rFonts w:ascii="Calibri" w:hAnsi="Calibri" w:cs="Calibri"/>
                <w:b/>
                <w:bCs/>
                <w:sz w:val="22"/>
              </w:rPr>
              <w:t>Temperature(</w:t>
            </w:r>
            <w:r w:rsidRPr="004339C3">
              <w:rPr>
                <w:rFonts w:ascii="宋体" w:eastAsia="宋体" w:hAnsi="宋体" w:cs="宋体" w:hint="eastAsia"/>
                <w:b/>
                <w:bCs/>
                <w:sz w:val="22"/>
              </w:rPr>
              <w:t>℃</w:t>
            </w:r>
            <w:r w:rsidRPr="004339C3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3486" w:type="dxa"/>
          </w:tcPr>
          <w:p w14:paraId="59C6684D" w14:textId="2CCB6E5B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339C3">
              <w:rPr>
                <w:rFonts w:ascii="Calibri" w:hAnsi="Calibri" w:cs="Calibri"/>
                <w:b/>
                <w:bCs/>
                <w:sz w:val="22"/>
              </w:rPr>
              <w:t>Time(sec)</w:t>
            </w:r>
          </w:p>
        </w:tc>
      </w:tr>
      <w:tr w:rsidR="003D2B15" w:rsidRPr="00D172A8" w14:paraId="1619C7C0" w14:textId="77777777" w:rsidTr="003D2B15">
        <w:tc>
          <w:tcPr>
            <w:tcW w:w="3485" w:type="dxa"/>
          </w:tcPr>
          <w:p w14:paraId="21C8168C" w14:textId="6BA3E861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1. polymerase activation</w:t>
            </w:r>
          </w:p>
        </w:tc>
        <w:tc>
          <w:tcPr>
            <w:tcW w:w="3485" w:type="dxa"/>
          </w:tcPr>
          <w:p w14:paraId="1415B661" w14:textId="2D350E15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3486" w:type="dxa"/>
          </w:tcPr>
          <w:p w14:paraId="20025F96" w14:textId="78F7DD20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120</w:t>
            </w:r>
          </w:p>
        </w:tc>
      </w:tr>
      <w:tr w:rsidR="003D2B15" w:rsidRPr="00D172A8" w14:paraId="3B84314A" w14:textId="77777777" w:rsidTr="003D2B15">
        <w:tc>
          <w:tcPr>
            <w:tcW w:w="3485" w:type="dxa"/>
          </w:tcPr>
          <w:p w14:paraId="7610C473" w14:textId="6348BC04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. denaturing</w:t>
            </w:r>
          </w:p>
        </w:tc>
        <w:tc>
          <w:tcPr>
            <w:tcW w:w="3485" w:type="dxa"/>
          </w:tcPr>
          <w:p w14:paraId="7C4D565A" w14:textId="69C9A527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3486" w:type="dxa"/>
          </w:tcPr>
          <w:p w14:paraId="3DF6AE29" w14:textId="6D887D6B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0</w:t>
            </w:r>
          </w:p>
        </w:tc>
      </w:tr>
      <w:tr w:rsidR="003D2B15" w:rsidRPr="00D172A8" w14:paraId="4D144D35" w14:textId="77777777" w:rsidTr="003D2B15">
        <w:tc>
          <w:tcPr>
            <w:tcW w:w="3485" w:type="dxa"/>
          </w:tcPr>
          <w:p w14:paraId="5963A7EB" w14:textId="00E72BB4" w:rsidR="003D2B15" w:rsidRPr="004339C3" w:rsidRDefault="003D2B15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3485" w:type="dxa"/>
          </w:tcPr>
          <w:p w14:paraId="5F2DB983" w14:textId="4629F30E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3486" w:type="dxa"/>
          </w:tcPr>
          <w:p w14:paraId="7832B9F1" w14:textId="28407080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1</w:t>
            </w:r>
          </w:p>
        </w:tc>
      </w:tr>
      <w:tr w:rsidR="003D2B15" w:rsidRPr="00D172A8" w14:paraId="24A5943D" w14:textId="77777777" w:rsidTr="003D2B15">
        <w:tc>
          <w:tcPr>
            <w:tcW w:w="3485" w:type="dxa"/>
          </w:tcPr>
          <w:p w14:paraId="1EE2D16F" w14:textId="4888DA02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3. annealing</w:t>
            </w:r>
          </w:p>
        </w:tc>
        <w:tc>
          <w:tcPr>
            <w:tcW w:w="3485" w:type="dxa"/>
          </w:tcPr>
          <w:p w14:paraId="7E89475E" w14:textId="03349288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52</w:t>
            </w:r>
          </w:p>
        </w:tc>
        <w:tc>
          <w:tcPr>
            <w:tcW w:w="3486" w:type="dxa"/>
          </w:tcPr>
          <w:p w14:paraId="7383DC41" w14:textId="741234D4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30</w:t>
            </w:r>
          </w:p>
        </w:tc>
      </w:tr>
      <w:tr w:rsidR="003D2B15" w:rsidRPr="00D172A8" w14:paraId="7BE6CEFF" w14:textId="77777777" w:rsidTr="003D2B15">
        <w:tc>
          <w:tcPr>
            <w:tcW w:w="3485" w:type="dxa"/>
          </w:tcPr>
          <w:p w14:paraId="7F34ADEA" w14:textId="247AFF28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4. extension</w:t>
            </w:r>
          </w:p>
        </w:tc>
        <w:tc>
          <w:tcPr>
            <w:tcW w:w="3485" w:type="dxa"/>
          </w:tcPr>
          <w:p w14:paraId="2300EE55" w14:textId="23B9B911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3486" w:type="dxa"/>
          </w:tcPr>
          <w:p w14:paraId="75C40453" w14:textId="7A1E0AF0" w:rsidR="003D2B15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50</w:t>
            </w:r>
          </w:p>
        </w:tc>
      </w:tr>
      <w:tr w:rsidR="00D172A8" w:rsidRPr="00D172A8" w14:paraId="0264A047" w14:textId="77777777" w:rsidTr="00622324">
        <w:tc>
          <w:tcPr>
            <w:tcW w:w="3485" w:type="dxa"/>
          </w:tcPr>
          <w:p w14:paraId="60A00DBD" w14:textId="1AF902C9" w:rsidR="00D172A8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Repeat step 2-4</w:t>
            </w:r>
          </w:p>
        </w:tc>
        <w:tc>
          <w:tcPr>
            <w:tcW w:w="6971" w:type="dxa"/>
            <w:gridSpan w:val="2"/>
          </w:tcPr>
          <w:p w14:paraId="4FB2333E" w14:textId="7A0296DD" w:rsidR="00D172A8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For 22 cycles in total</w:t>
            </w:r>
          </w:p>
        </w:tc>
      </w:tr>
      <w:tr w:rsidR="00D172A8" w:rsidRPr="00D172A8" w14:paraId="160C9663" w14:textId="77777777" w:rsidTr="008821D8">
        <w:tc>
          <w:tcPr>
            <w:tcW w:w="3485" w:type="dxa"/>
          </w:tcPr>
          <w:p w14:paraId="69657398" w14:textId="1CE1BD79" w:rsidR="00D172A8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lastRenderedPageBreak/>
              <w:t>5. hold</w:t>
            </w:r>
          </w:p>
        </w:tc>
        <w:tc>
          <w:tcPr>
            <w:tcW w:w="6971" w:type="dxa"/>
            <w:gridSpan w:val="2"/>
          </w:tcPr>
          <w:p w14:paraId="398DF569" w14:textId="0363A156" w:rsidR="00D172A8" w:rsidRPr="004339C3" w:rsidRDefault="00D172A8" w:rsidP="00EE3466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4</w:t>
            </w:r>
          </w:p>
        </w:tc>
      </w:tr>
    </w:tbl>
    <w:p w14:paraId="272E36BF" w14:textId="77777777" w:rsidR="003D2B15" w:rsidRPr="00D172A8" w:rsidRDefault="003D2B15" w:rsidP="00EE3466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B4E324A" w14:textId="487F6E56" w:rsidR="003D2B15" w:rsidRPr="00D172A8" w:rsidRDefault="003D2B15" w:rsidP="00EE3466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D172A8">
        <w:rPr>
          <w:rFonts w:ascii="Calibri" w:hAnsi="Calibri" w:cs="Calibri"/>
          <w:b/>
          <w:bCs/>
          <w:sz w:val="24"/>
          <w:szCs w:val="24"/>
        </w:rPr>
        <w:t>PCR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D172A8" w:rsidRPr="00D172A8" w14:paraId="74CCCF23" w14:textId="77777777" w:rsidTr="00522C3E">
        <w:tc>
          <w:tcPr>
            <w:tcW w:w="3485" w:type="dxa"/>
          </w:tcPr>
          <w:p w14:paraId="1E410EE2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339C3">
              <w:rPr>
                <w:rFonts w:ascii="Calibri" w:hAnsi="Calibri" w:cs="Calibri"/>
                <w:b/>
                <w:bCs/>
                <w:sz w:val="22"/>
              </w:rPr>
              <w:t>Step</w:t>
            </w:r>
          </w:p>
        </w:tc>
        <w:tc>
          <w:tcPr>
            <w:tcW w:w="3485" w:type="dxa"/>
          </w:tcPr>
          <w:p w14:paraId="40E4A57B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339C3">
              <w:rPr>
                <w:rFonts w:ascii="Calibri" w:hAnsi="Calibri" w:cs="Calibri"/>
                <w:b/>
                <w:bCs/>
                <w:sz w:val="22"/>
              </w:rPr>
              <w:t>Temperature(</w:t>
            </w:r>
            <w:r w:rsidRPr="004339C3">
              <w:rPr>
                <w:rFonts w:ascii="宋体" w:eastAsia="宋体" w:hAnsi="宋体" w:cs="宋体" w:hint="eastAsia"/>
                <w:b/>
                <w:bCs/>
                <w:sz w:val="22"/>
              </w:rPr>
              <w:t>℃</w:t>
            </w:r>
            <w:r w:rsidRPr="004339C3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3486" w:type="dxa"/>
          </w:tcPr>
          <w:p w14:paraId="1EAD2E10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339C3">
              <w:rPr>
                <w:rFonts w:ascii="Calibri" w:hAnsi="Calibri" w:cs="Calibri"/>
                <w:b/>
                <w:bCs/>
                <w:sz w:val="22"/>
              </w:rPr>
              <w:t>Time(sec)</w:t>
            </w:r>
          </w:p>
        </w:tc>
      </w:tr>
      <w:tr w:rsidR="00D172A8" w:rsidRPr="00D172A8" w14:paraId="53F18152" w14:textId="77777777" w:rsidTr="00522C3E">
        <w:tc>
          <w:tcPr>
            <w:tcW w:w="3485" w:type="dxa"/>
          </w:tcPr>
          <w:p w14:paraId="70335BD0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1. polymerase activation</w:t>
            </w:r>
          </w:p>
        </w:tc>
        <w:tc>
          <w:tcPr>
            <w:tcW w:w="3485" w:type="dxa"/>
          </w:tcPr>
          <w:p w14:paraId="7D561C31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3486" w:type="dxa"/>
          </w:tcPr>
          <w:p w14:paraId="6B8477B6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120</w:t>
            </w:r>
          </w:p>
        </w:tc>
      </w:tr>
      <w:tr w:rsidR="00D172A8" w:rsidRPr="00D172A8" w14:paraId="5A18F096" w14:textId="77777777" w:rsidTr="00522C3E">
        <w:tc>
          <w:tcPr>
            <w:tcW w:w="3485" w:type="dxa"/>
          </w:tcPr>
          <w:p w14:paraId="72FAF888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. denaturing</w:t>
            </w:r>
          </w:p>
        </w:tc>
        <w:tc>
          <w:tcPr>
            <w:tcW w:w="3485" w:type="dxa"/>
          </w:tcPr>
          <w:p w14:paraId="211D8021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3486" w:type="dxa"/>
          </w:tcPr>
          <w:p w14:paraId="03C93C3F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0</w:t>
            </w:r>
          </w:p>
        </w:tc>
      </w:tr>
      <w:tr w:rsidR="00D172A8" w:rsidRPr="00D172A8" w14:paraId="3D687BCE" w14:textId="77777777" w:rsidTr="00522C3E">
        <w:tc>
          <w:tcPr>
            <w:tcW w:w="3485" w:type="dxa"/>
          </w:tcPr>
          <w:p w14:paraId="09D29113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3485" w:type="dxa"/>
          </w:tcPr>
          <w:p w14:paraId="6E142C90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3486" w:type="dxa"/>
          </w:tcPr>
          <w:p w14:paraId="16FE8607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1</w:t>
            </w:r>
          </w:p>
        </w:tc>
      </w:tr>
      <w:tr w:rsidR="00D172A8" w:rsidRPr="00D172A8" w14:paraId="4597CF8C" w14:textId="77777777" w:rsidTr="00522C3E">
        <w:tc>
          <w:tcPr>
            <w:tcW w:w="3485" w:type="dxa"/>
          </w:tcPr>
          <w:p w14:paraId="6C626FB1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3. annealing</w:t>
            </w:r>
          </w:p>
        </w:tc>
        <w:tc>
          <w:tcPr>
            <w:tcW w:w="3485" w:type="dxa"/>
          </w:tcPr>
          <w:p w14:paraId="1763BBAF" w14:textId="791ABA1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54</w:t>
            </w:r>
          </w:p>
        </w:tc>
        <w:tc>
          <w:tcPr>
            <w:tcW w:w="3486" w:type="dxa"/>
          </w:tcPr>
          <w:p w14:paraId="6823EF14" w14:textId="0143CD74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0</w:t>
            </w:r>
          </w:p>
        </w:tc>
      </w:tr>
      <w:tr w:rsidR="00D172A8" w:rsidRPr="00D172A8" w14:paraId="4F7A5B04" w14:textId="77777777" w:rsidTr="00522C3E">
        <w:tc>
          <w:tcPr>
            <w:tcW w:w="3485" w:type="dxa"/>
          </w:tcPr>
          <w:p w14:paraId="6C01FC4F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4. extension</w:t>
            </w:r>
          </w:p>
        </w:tc>
        <w:tc>
          <w:tcPr>
            <w:tcW w:w="3485" w:type="dxa"/>
          </w:tcPr>
          <w:p w14:paraId="2339435C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3486" w:type="dxa"/>
          </w:tcPr>
          <w:p w14:paraId="66D9E02F" w14:textId="417C6624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0</w:t>
            </w:r>
          </w:p>
        </w:tc>
      </w:tr>
      <w:tr w:rsidR="00D172A8" w:rsidRPr="00D172A8" w14:paraId="7B35CFFC" w14:textId="77777777" w:rsidTr="00522C3E">
        <w:tc>
          <w:tcPr>
            <w:tcW w:w="3485" w:type="dxa"/>
          </w:tcPr>
          <w:p w14:paraId="24029088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Repeat step 2-4</w:t>
            </w:r>
          </w:p>
        </w:tc>
        <w:tc>
          <w:tcPr>
            <w:tcW w:w="6971" w:type="dxa"/>
            <w:gridSpan w:val="2"/>
          </w:tcPr>
          <w:p w14:paraId="116F7059" w14:textId="104D9311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For 9 cycles in total</w:t>
            </w:r>
          </w:p>
        </w:tc>
      </w:tr>
      <w:tr w:rsidR="00D172A8" w:rsidRPr="00D172A8" w14:paraId="756FD6E8" w14:textId="77777777" w:rsidTr="002F1560">
        <w:tc>
          <w:tcPr>
            <w:tcW w:w="3485" w:type="dxa"/>
          </w:tcPr>
          <w:p w14:paraId="6001EB58" w14:textId="0F4F74B6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5. termination</w:t>
            </w:r>
          </w:p>
        </w:tc>
        <w:tc>
          <w:tcPr>
            <w:tcW w:w="3485" w:type="dxa"/>
          </w:tcPr>
          <w:p w14:paraId="130148D2" w14:textId="1DB8E3C6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3486" w:type="dxa"/>
          </w:tcPr>
          <w:p w14:paraId="44AE7FF6" w14:textId="7B5E2BC5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60</w:t>
            </w:r>
          </w:p>
        </w:tc>
      </w:tr>
      <w:tr w:rsidR="00D172A8" w:rsidRPr="00D172A8" w14:paraId="61431067" w14:textId="77777777" w:rsidTr="00522C3E">
        <w:tc>
          <w:tcPr>
            <w:tcW w:w="3485" w:type="dxa"/>
          </w:tcPr>
          <w:p w14:paraId="5A78E597" w14:textId="0130CE74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6. hold</w:t>
            </w:r>
          </w:p>
        </w:tc>
        <w:tc>
          <w:tcPr>
            <w:tcW w:w="6971" w:type="dxa"/>
            <w:gridSpan w:val="2"/>
          </w:tcPr>
          <w:p w14:paraId="6B0CB32F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4</w:t>
            </w:r>
          </w:p>
        </w:tc>
      </w:tr>
    </w:tbl>
    <w:p w14:paraId="7BA5AF3F" w14:textId="77777777" w:rsidR="00D172A8" w:rsidRPr="00D172A8" w:rsidRDefault="00D172A8" w:rsidP="00EE3466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941ECB6" w14:textId="6E76B6B8" w:rsidR="003D2B15" w:rsidRPr="00D172A8" w:rsidRDefault="003D2B15" w:rsidP="00EE3466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D172A8">
        <w:rPr>
          <w:rFonts w:ascii="Calibri" w:hAnsi="Calibri" w:cs="Calibri"/>
          <w:b/>
          <w:bCs/>
          <w:sz w:val="24"/>
          <w:szCs w:val="24"/>
        </w:rPr>
        <w:t>PCR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D172A8" w:rsidRPr="00D172A8" w14:paraId="7C33F037" w14:textId="77777777" w:rsidTr="00522C3E">
        <w:tc>
          <w:tcPr>
            <w:tcW w:w="3485" w:type="dxa"/>
          </w:tcPr>
          <w:p w14:paraId="387575D9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339C3">
              <w:rPr>
                <w:rFonts w:ascii="Calibri" w:hAnsi="Calibri" w:cs="Calibri"/>
                <w:b/>
                <w:bCs/>
                <w:sz w:val="22"/>
              </w:rPr>
              <w:t>Step</w:t>
            </w:r>
          </w:p>
        </w:tc>
        <w:tc>
          <w:tcPr>
            <w:tcW w:w="3485" w:type="dxa"/>
          </w:tcPr>
          <w:p w14:paraId="0D36E2E5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339C3">
              <w:rPr>
                <w:rFonts w:ascii="Calibri" w:hAnsi="Calibri" w:cs="Calibri"/>
                <w:b/>
                <w:bCs/>
                <w:sz w:val="22"/>
              </w:rPr>
              <w:t>Temperature(</w:t>
            </w:r>
            <w:r w:rsidRPr="004339C3">
              <w:rPr>
                <w:rFonts w:ascii="宋体" w:eastAsia="宋体" w:hAnsi="宋体" w:cs="宋体" w:hint="eastAsia"/>
                <w:b/>
                <w:bCs/>
                <w:sz w:val="22"/>
              </w:rPr>
              <w:t>℃</w:t>
            </w:r>
            <w:r w:rsidRPr="004339C3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3486" w:type="dxa"/>
          </w:tcPr>
          <w:p w14:paraId="0DAB3599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339C3">
              <w:rPr>
                <w:rFonts w:ascii="Calibri" w:hAnsi="Calibri" w:cs="Calibri"/>
                <w:b/>
                <w:bCs/>
                <w:sz w:val="22"/>
              </w:rPr>
              <w:t>Time(sec)</w:t>
            </w:r>
          </w:p>
        </w:tc>
      </w:tr>
      <w:tr w:rsidR="00D172A8" w:rsidRPr="00D172A8" w14:paraId="6B0C3071" w14:textId="77777777" w:rsidTr="00522C3E">
        <w:tc>
          <w:tcPr>
            <w:tcW w:w="3485" w:type="dxa"/>
          </w:tcPr>
          <w:p w14:paraId="6F9372AD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1. polymerase activation</w:t>
            </w:r>
          </w:p>
        </w:tc>
        <w:tc>
          <w:tcPr>
            <w:tcW w:w="3485" w:type="dxa"/>
          </w:tcPr>
          <w:p w14:paraId="06A34B11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3486" w:type="dxa"/>
          </w:tcPr>
          <w:p w14:paraId="41837429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120</w:t>
            </w:r>
          </w:p>
        </w:tc>
      </w:tr>
      <w:tr w:rsidR="00D172A8" w:rsidRPr="00D172A8" w14:paraId="67F6AC99" w14:textId="77777777" w:rsidTr="00522C3E">
        <w:tc>
          <w:tcPr>
            <w:tcW w:w="3485" w:type="dxa"/>
          </w:tcPr>
          <w:p w14:paraId="4DAB604D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. denaturing</w:t>
            </w:r>
          </w:p>
        </w:tc>
        <w:tc>
          <w:tcPr>
            <w:tcW w:w="3485" w:type="dxa"/>
          </w:tcPr>
          <w:p w14:paraId="429A508D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3486" w:type="dxa"/>
          </w:tcPr>
          <w:p w14:paraId="3510FE40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0</w:t>
            </w:r>
          </w:p>
        </w:tc>
      </w:tr>
      <w:tr w:rsidR="00D172A8" w:rsidRPr="00D172A8" w14:paraId="3AD721B0" w14:textId="77777777" w:rsidTr="00522C3E">
        <w:tc>
          <w:tcPr>
            <w:tcW w:w="3485" w:type="dxa"/>
          </w:tcPr>
          <w:p w14:paraId="7D485121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3485" w:type="dxa"/>
          </w:tcPr>
          <w:p w14:paraId="5A5D603D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3486" w:type="dxa"/>
          </w:tcPr>
          <w:p w14:paraId="4B41EABD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1</w:t>
            </w:r>
          </w:p>
        </w:tc>
      </w:tr>
      <w:tr w:rsidR="00D172A8" w:rsidRPr="00D172A8" w14:paraId="6046E92C" w14:textId="77777777" w:rsidTr="00522C3E">
        <w:tc>
          <w:tcPr>
            <w:tcW w:w="3485" w:type="dxa"/>
          </w:tcPr>
          <w:p w14:paraId="6A342C49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3. annealing</w:t>
            </w:r>
          </w:p>
        </w:tc>
        <w:tc>
          <w:tcPr>
            <w:tcW w:w="3485" w:type="dxa"/>
          </w:tcPr>
          <w:p w14:paraId="6E93D411" w14:textId="50DCB459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5</w:t>
            </w:r>
            <w:r w:rsidR="004E1749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3486" w:type="dxa"/>
          </w:tcPr>
          <w:p w14:paraId="383B916E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0</w:t>
            </w:r>
          </w:p>
        </w:tc>
      </w:tr>
      <w:tr w:rsidR="00D172A8" w:rsidRPr="00D172A8" w14:paraId="69AE5ADD" w14:textId="77777777" w:rsidTr="00522C3E">
        <w:tc>
          <w:tcPr>
            <w:tcW w:w="3485" w:type="dxa"/>
          </w:tcPr>
          <w:p w14:paraId="1B6C3060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4. extension</w:t>
            </w:r>
          </w:p>
        </w:tc>
        <w:tc>
          <w:tcPr>
            <w:tcW w:w="3485" w:type="dxa"/>
          </w:tcPr>
          <w:p w14:paraId="2088A23A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3486" w:type="dxa"/>
          </w:tcPr>
          <w:p w14:paraId="34C44C42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20</w:t>
            </w:r>
          </w:p>
        </w:tc>
      </w:tr>
      <w:tr w:rsidR="00D172A8" w:rsidRPr="00D172A8" w14:paraId="1E2FA786" w14:textId="77777777" w:rsidTr="00522C3E">
        <w:tc>
          <w:tcPr>
            <w:tcW w:w="3485" w:type="dxa"/>
          </w:tcPr>
          <w:p w14:paraId="60E0B6C9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Repeat step 2-4</w:t>
            </w:r>
          </w:p>
        </w:tc>
        <w:tc>
          <w:tcPr>
            <w:tcW w:w="6971" w:type="dxa"/>
            <w:gridSpan w:val="2"/>
          </w:tcPr>
          <w:p w14:paraId="27D12971" w14:textId="43DF4D99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For 24 cycles in total</w:t>
            </w:r>
          </w:p>
        </w:tc>
      </w:tr>
      <w:tr w:rsidR="00D172A8" w:rsidRPr="00D172A8" w14:paraId="144E62A6" w14:textId="77777777" w:rsidTr="00522C3E">
        <w:tc>
          <w:tcPr>
            <w:tcW w:w="3485" w:type="dxa"/>
          </w:tcPr>
          <w:p w14:paraId="5E372A09" w14:textId="565F6156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5. hold</w:t>
            </w:r>
          </w:p>
        </w:tc>
        <w:tc>
          <w:tcPr>
            <w:tcW w:w="6971" w:type="dxa"/>
            <w:gridSpan w:val="2"/>
          </w:tcPr>
          <w:p w14:paraId="05547663" w14:textId="77777777" w:rsidR="00D172A8" w:rsidRPr="004339C3" w:rsidRDefault="00D172A8" w:rsidP="00522C3E">
            <w:pPr>
              <w:spacing w:line="360" w:lineRule="auto"/>
              <w:rPr>
                <w:rFonts w:ascii="Calibri" w:hAnsi="Calibri" w:cs="Calibri"/>
                <w:sz w:val="22"/>
              </w:rPr>
            </w:pPr>
            <w:r w:rsidRPr="004339C3">
              <w:rPr>
                <w:rFonts w:ascii="Calibri" w:hAnsi="Calibri" w:cs="Calibri"/>
                <w:sz w:val="22"/>
              </w:rPr>
              <w:t>4</w:t>
            </w:r>
          </w:p>
        </w:tc>
      </w:tr>
    </w:tbl>
    <w:p w14:paraId="7608AAD3" w14:textId="0F39105B" w:rsidR="00EE3466" w:rsidRPr="004339C3" w:rsidRDefault="00EE3466" w:rsidP="002A5081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</w:p>
    <w:sectPr w:rsidR="00EE3466" w:rsidRPr="004339C3" w:rsidSect="00F83CC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57F51" w14:textId="77777777" w:rsidR="00AA088A" w:rsidRDefault="00AA088A" w:rsidP="00EE3466">
      <w:r>
        <w:separator/>
      </w:r>
    </w:p>
  </w:endnote>
  <w:endnote w:type="continuationSeparator" w:id="0">
    <w:p w14:paraId="6BB5693E" w14:textId="77777777" w:rsidR="00AA088A" w:rsidRDefault="00AA088A" w:rsidP="00EE3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E722E" w14:textId="77777777" w:rsidR="00AA088A" w:rsidRDefault="00AA088A" w:rsidP="00EE3466">
      <w:r>
        <w:separator/>
      </w:r>
    </w:p>
  </w:footnote>
  <w:footnote w:type="continuationSeparator" w:id="0">
    <w:p w14:paraId="0E5898E7" w14:textId="77777777" w:rsidR="00AA088A" w:rsidRDefault="00AA088A" w:rsidP="00EE3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9E4"/>
    <w:rsid w:val="00037DC2"/>
    <w:rsid w:val="00240937"/>
    <w:rsid w:val="002A5081"/>
    <w:rsid w:val="003B557B"/>
    <w:rsid w:val="003D2B15"/>
    <w:rsid w:val="004339C3"/>
    <w:rsid w:val="004E1749"/>
    <w:rsid w:val="00503DA0"/>
    <w:rsid w:val="005D21ED"/>
    <w:rsid w:val="006459E4"/>
    <w:rsid w:val="009C7B53"/>
    <w:rsid w:val="00AA088A"/>
    <w:rsid w:val="00CC0C8B"/>
    <w:rsid w:val="00D172A8"/>
    <w:rsid w:val="00D35B4D"/>
    <w:rsid w:val="00EE3466"/>
    <w:rsid w:val="00EF2B12"/>
    <w:rsid w:val="00F83CC6"/>
    <w:rsid w:val="00FD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7FCBC"/>
  <w15:chartTrackingRefBased/>
  <w15:docId w15:val="{723AC9FE-B76D-4C38-A190-3F3806553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4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34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3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3466"/>
    <w:rPr>
      <w:sz w:val="18"/>
      <w:szCs w:val="18"/>
    </w:rPr>
  </w:style>
  <w:style w:type="table" w:styleId="TableGrid">
    <w:name w:val="Table Grid"/>
    <w:basedOn w:val="TableNormal"/>
    <w:uiPriority w:val="39"/>
    <w:rsid w:val="00F83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8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8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9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an</dc:creator>
  <cp:keywords/>
  <dc:description/>
  <cp:lastModifiedBy>Li Yuan</cp:lastModifiedBy>
  <cp:revision>7</cp:revision>
  <dcterms:created xsi:type="dcterms:W3CDTF">2023-08-10T16:56:00Z</dcterms:created>
  <dcterms:modified xsi:type="dcterms:W3CDTF">2023-08-17T14:45:00Z</dcterms:modified>
</cp:coreProperties>
</file>